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C1C0DD" w14:textId="718444ED" w:rsidR="00DC230D" w:rsidRDefault="00DC230D" w:rsidP="00096DB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</w:t>
      </w:r>
    </w:p>
    <w:p w14:paraId="5B8BD41B" w14:textId="724748D3" w:rsidR="00096DBA" w:rsidRPr="00813D93" w:rsidRDefault="00096DBA" w:rsidP="00096DB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3D93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74918FF8" w14:textId="5B204DC4" w:rsidR="00B72653" w:rsidRPr="00813D93" w:rsidRDefault="00FF6513" w:rsidP="00B72653">
      <w:pPr>
        <w:adjustRightInd w:val="0"/>
        <w:snapToGrid w:val="0"/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escriptive statistics for the </w:t>
      </w:r>
      <w:r w:rsidR="00B72653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ogit-transformed correctional time and lagged correlations are summarized in</w:t>
      </w:r>
      <w:r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proofErr w:type="spellStart"/>
      <w:r w:rsidR="00B72653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Table</w:t>
      </w:r>
      <w:proofErr w:type="spellEnd"/>
      <w:r w:rsidR="00B72653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1. Correlations for correctional time were stronger between adjacent age years</w:t>
      </w:r>
      <w:r w:rsidR="00C17A6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="00B72653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anging from 0.49 to 0.71</w:t>
      </w:r>
      <w:r w:rsidR="00C17A6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</w:t>
      </w:r>
      <w:r w:rsidR="00C17A6B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an between more distant years</w:t>
      </w:r>
      <w:r w:rsidR="00B72653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="004752A6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Descriptive statistics for psychosocial maturity are reported in </w:t>
      </w:r>
      <w:proofErr w:type="spellStart"/>
      <w:proofErr w:type="gramStart"/>
      <w:r w:rsidR="004752A6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Table</w:t>
      </w:r>
      <w:proofErr w:type="spellEnd"/>
      <w:proofErr w:type="gramEnd"/>
      <w:r w:rsidR="004752A6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2 along with the Cronbach’s </w:t>
      </w:r>
      <w:r w:rsidR="004752A6" w:rsidRPr="00813D93">
        <w:rPr>
          <w:rFonts w:ascii="Times New Roman" w:eastAsia="Times New Roman" w:hAnsi="Times New Roman" w:cs="Times New Roman"/>
          <w:sz w:val="24"/>
          <w:szCs w:val="24"/>
        </w:rPr>
        <w:t>α for global and core components of psychosocial maturity. Correlations for p</w:t>
      </w:r>
      <w:r w:rsidR="00B72653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sychosocial maturity </w:t>
      </w:r>
      <w:r w:rsidR="004752A6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at different age years </w:t>
      </w:r>
      <w:r w:rsidR="00B72653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ollowed a similar pattern</w:t>
      </w:r>
      <w:r w:rsidR="004752A6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s that of correctional time</w:t>
      </w:r>
      <w:r w:rsidR="00B72653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, with high correlations between adjacent years</w:t>
      </w:r>
      <w:r w:rsidR="003923FC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</w:t>
      </w:r>
      <w:r w:rsidR="00B72653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anging from 0.62 to 0.75</w:t>
      </w:r>
      <w:r w:rsidR="003923FC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</w:p>
    <w:p w14:paraId="4BD2E46A" w14:textId="53974795" w:rsidR="00B72653" w:rsidRDefault="00841300" w:rsidP="00813D93">
      <w:pPr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</w:t>
      </w:r>
      <w:r w:rsidR="00040699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igure</w:t>
      </w:r>
      <w:proofErr w:type="spellEnd"/>
      <w:r w:rsidR="00040699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1 display trends in correctional time and psychosocial maturity, respectively. Participants' correctional time increased during adolescence and plateaued around 20 years old, </w:t>
      </w:r>
      <w:r w:rsidR="00535AE9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nd</w:t>
      </w:r>
      <w:r w:rsidR="00040699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sychosocial maturity increased with age, albeit with modest change given </w:t>
      </w:r>
      <w:r w:rsidR="0022729B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 4-point scale</w:t>
      </w:r>
      <w:r w:rsidR="00040699" w:rsidRPr="00813D93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  <w:r w:rsidR="00040699" w:rsidRPr="00813D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47C8F42" w14:textId="4C9CAB3B" w:rsidR="000E317D" w:rsidRPr="00813D93" w:rsidRDefault="000E317D" w:rsidP="000E317D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13D93">
        <w:rPr>
          <w:rFonts w:ascii="Times New Roman" w:hAnsi="Times New Roman" w:cs="Times New Roman"/>
          <w:b/>
          <w:bCs/>
          <w:sz w:val="24"/>
          <w:szCs w:val="24"/>
        </w:rPr>
        <w:t>sTable</w:t>
      </w:r>
      <w:proofErr w:type="spellEnd"/>
      <w:proofErr w:type="gramEnd"/>
      <w:r w:rsidRPr="00813D9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813D93">
        <w:rPr>
          <w:rFonts w:ascii="Times New Roman" w:hAnsi="Times New Roman" w:cs="Times New Roman"/>
          <w:sz w:val="24"/>
          <w:szCs w:val="24"/>
        </w:rPr>
        <w:t xml:space="preserve"> Descriptive Statistics and Pearson’s Correlations of </w:t>
      </w:r>
      <w:r w:rsidRPr="00813D93">
        <w:rPr>
          <w:rFonts w:ascii="Times New Roman" w:hAnsi="Times New Roman" w:cs="Times New Roman"/>
          <w:b/>
          <w:sz w:val="24"/>
          <w:szCs w:val="24"/>
        </w:rPr>
        <w:t>Logit-transformed Correctional Time (Logit Time)</w:t>
      </w:r>
      <w:r w:rsidRPr="00813D93">
        <w:rPr>
          <w:rFonts w:ascii="Times New Roman" w:hAnsi="Times New Roman" w:cs="Times New Roman"/>
          <w:sz w:val="24"/>
          <w:szCs w:val="24"/>
        </w:rPr>
        <w:t xml:space="preserve"> from Age 15 to 24.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543"/>
        <w:gridCol w:w="836"/>
        <w:gridCol w:w="836"/>
        <w:gridCol w:w="836"/>
        <w:gridCol w:w="836"/>
        <w:gridCol w:w="836"/>
        <w:gridCol w:w="836"/>
        <w:gridCol w:w="836"/>
        <w:gridCol w:w="836"/>
      </w:tblGrid>
      <w:tr w:rsidR="00813D93" w:rsidRPr="00813D93" w14:paraId="4A0286A7" w14:textId="77777777" w:rsidTr="00D03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4990C439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51C4921A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</w:tcPr>
          <w:p w14:paraId="7D25CFA6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</w:tcPr>
          <w:p w14:paraId="2E9C1C33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</w:tcPr>
          <w:p w14:paraId="35F2A4F9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</w:tcPr>
          <w:p w14:paraId="38AFB322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</w:tcPr>
          <w:p w14:paraId="4777EE8D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</w:tcPr>
          <w:p w14:paraId="5F0770D6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</w:tcPr>
          <w:p w14:paraId="3B80A4DF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</w:tr>
      <w:tr w:rsidR="00813D93" w:rsidRPr="00813D93" w14:paraId="32448928" w14:textId="77777777" w:rsidTr="00D03DAD">
        <w:trPr>
          <w:trHeight w:val="300"/>
        </w:trPr>
        <w:tc>
          <w:tcPr>
            <w:tcW w:w="0" w:type="auto"/>
          </w:tcPr>
          <w:p w14:paraId="5DF49819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Logit Time15</w:t>
            </w:r>
          </w:p>
        </w:tc>
        <w:tc>
          <w:tcPr>
            <w:tcW w:w="0" w:type="auto"/>
            <w:noWrap/>
            <w:vAlign w:val="bottom"/>
            <w:hideMark/>
          </w:tcPr>
          <w:p w14:paraId="0B7BD259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8415CF3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E97AE17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BFEA410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2E8CF76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86B8695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016DC20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8076182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2AF15D12" w14:textId="77777777" w:rsidTr="00D03DAD">
        <w:trPr>
          <w:trHeight w:val="300"/>
        </w:trPr>
        <w:tc>
          <w:tcPr>
            <w:tcW w:w="0" w:type="auto"/>
          </w:tcPr>
          <w:p w14:paraId="0A4E85B2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Logit Time16</w:t>
            </w:r>
          </w:p>
        </w:tc>
        <w:tc>
          <w:tcPr>
            <w:tcW w:w="0" w:type="auto"/>
            <w:noWrap/>
            <w:vAlign w:val="bottom"/>
            <w:hideMark/>
          </w:tcPr>
          <w:p w14:paraId="016BC00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noWrap/>
            <w:vAlign w:val="bottom"/>
          </w:tcPr>
          <w:p w14:paraId="1DB38A04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BC28663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0AA3528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CC60FAA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553E3E5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E5A9AAF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4ED2B41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2BF945FC" w14:textId="77777777" w:rsidTr="00D03DAD">
        <w:trPr>
          <w:trHeight w:val="300"/>
        </w:trPr>
        <w:tc>
          <w:tcPr>
            <w:tcW w:w="0" w:type="auto"/>
          </w:tcPr>
          <w:p w14:paraId="088C39A9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Logit Time17</w:t>
            </w:r>
          </w:p>
        </w:tc>
        <w:tc>
          <w:tcPr>
            <w:tcW w:w="0" w:type="auto"/>
            <w:noWrap/>
            <w:vAlign w:val="bottom"/>
            <w:hideMark/>
          </w:tcPr>
          <w:p w14:paraId="068CABC4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noWrap/>
            <w:vAlign w:val="bottom"/>
            <w:hideMark/>
          </w:tcPr>
          <w:p w14:paraId="5DA6277D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14:paraId="4A45C379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168C35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B1B886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A4D7592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8A42FD1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DCB2D3B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3FF69D41" w14:textId="77777777" w:rsidTr="00D03DAD">
        <w:trPr>
          <w:trHeight w:val="300"/>
        </w:trPr>
        <w:tc>
          <w:tcPr>
            <w:tcW w:w="0" w:type="auto"/>
          </w:tcPr>
          <w:p w14:paraId="14FE8C85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Logit Time18</w:t>
            </w:r>
          </w:p>
        </w:tc>
        <w:tc>
          <w:tcPr>
            <w:tcW w:w="0" w:type="auto"/>
            <w:noWrap/>
            <w:vAlign w:val="bottom"/>
            <w:hideMark/>
          </w:tcPr>
          <w:p w14:paraId="04619819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0" w:type="auto"/>
            <w:noWrap/>
            <w:vAlign w:val="bottom"/>
            <w:hideMark/>
          </w:tcPr>
          <w:p w14:paraId="2F149907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noWrap/>
            <w:vAlign w:val="bottom"/>
            <w:hideMark/>
          </w:tcPr>
          <w:p w14:paraId="443F5FE2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  <w:vAlign w:val="bottom"/>
          </w:tcPr>
          <w:p w14:paraId="4E4E3FB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AEFF8F3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32E3A19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F77B749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EBF3C12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4B8186AA" w14:textId="77777777" w:rsidTr="00D03DAD">
        <w:trPr>
          <w:trHeight w:val="300"/>
        </w:trPr>
        <w:tc>
          <w:tcPr>
            <w:tcW w:w="0" w:type="auto"/>
          </w:tcPr>
          <w:p w14:paraId="72FBA10D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Logit Time19</w:t>
            </w:r>
          </w:p>
        </w:tc>
        <w:tc>
          <w:tcPr>
            <w:tcW w:w="0" w:type="auto"/>
            <w:noWrap/>
            <w:vAlign w:val="bottom"/>
            <w:hideMark/>
          </w:tcPr>
          <w:p w14:paraId="3A5E52C7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noWrap/>
            <w:vAlign w:val="bottom"/>
            <w:hideMark/>
          </w:tcPr>
          <w:p w14:paraId="4F9A7B3A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14:paraId="74763F3A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77648822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66C76820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AF2837F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4AB59E2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CA3F62A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264F4530" w14:textId="77777777" w:rsidTr="00D03DAD">
        <w:trPr>
          <w:trHeight w:val="300"/>
        </w:trPr>
        <w:tc>
          <w:tcPr>
            <w:tcW w:w="0" w:type="auto"/>
          </w:tcPr>
          <w:p w14:paraId="43181647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Logit Time20</w:t>
            </w:r>
          </w:p>
        </w:tc>
        <w:tc>
          <w:tcPr>
            <w:tcW w:w="0" w:type="auto"/>
            <w:noWrap/>
            <w:vAlign w:val="bottom"/>
            <w:hideMark/>
          </w:tcPr>
          <w:p w14:paraId="0E1B7890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  <w:noWrap/>
            <w:vAlign w:val="bottom"/>
            <w:hideMark/>
          </w:tcPr>
          <w:p w14:paraId="4EECECD3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0" w:type="auto"/>
            <w:noWrap/>
            <w:vAlign w:val="bottom"/>
            <w:hideMark/>
          </w:tcPr>
          <w:p w14:paraId="7246438D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0" w:type="auto"/>
            <w:noWrap/>
            <w:vAlign w:val="bottom"/>
            <w:hideMark/>
          </w:tcPr>
          <w:p w14:paraId="0C9A5D74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noWrap/>
            <w:vAlign w:val="bottom"/>
            <w:hideMark/>
          </w:tcPr>
          <w:p w14:paraId="18FFEDE8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noWrap/>
            <w:vAlign w:val="bottom"/>
          </w:tcPr>
          <w:p w14:paraId="2D568AB0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C135E9F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E21EE0D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46EF25AB" w14:textId="77777777" w:rsidTr="00D03DAD">
        <w:trPr>
          <w:trHeight w:val="300"/>
        </w:trPr>
        <w:tc>
          <w:tcPr>
            <w:tcW w:w="0" w:type="auto"/>
          </w:tcPr>
          <w:p w14:paraId="4A1DFEAE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Logit Time21</w:t>
            </w:r>
          </w:p>
        </w:tc>
        <w:tc>
          <w:tcPr>
            <w:tcW w:w="0" w:type="auto"/>
            <w:noWrap/>
            <w:vAlign w:val="bottom"/>
            <w:hideMark/>
          </w:tcPr>
          <w:p w14:paraId="7BC0348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noWrap/>
            <w:vAlign w:val="bottom"/>
            <w:hideMark/>
          </w:tcPr>
          <w:p w14:paraId="17ACC8D0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5AA0810B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5A8366A6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14:paraId="7E05DE78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14:paraId="42349E93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77B44657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9FB68BF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514F1231" w14:textId="77777777" w:rsidTr="00D03DAD">
        <w:trPr>
          <w:trHeight w:val="300"/>
        </w:trPr>
        <w:tc>
          <w:tcPr>
            <w:tcW w:w="0" w:type="auto"/>
          </w:tcPr>
          <w:p w14:paraId="5F84EF01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Logit Time22</w:t>
            </w:r>
          </w:p>
        </w:tc>
        <w:tc>
          <w:tcPr>
            <w:tcW w:w="0" w:type="auto"/>
            <w:noWrap/>
            <w:vAlign w:val="bottom"/>
            <w:hideMark/>
          </w:tcPr>
          <w:p w14:paraId="09D1EA0F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noWrap/>
            <w:vAlign w:val="bottom"/>
            <w:hideMark/>
          </w:tcPr>
          <w:p w14:paraId="550CFC1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6E30ED5A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660E8975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14:paraId="56BC3FC5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0EE7427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14:paraId="58EE4153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noWrap/>
            <w:vAlign w:val="bottom"/>
          </w:tcPr>
          <w:p w14:paraId="474CE26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D93" w:rsidRPr="00813D93" w14:paraId="09AA310F" w14:textId="77777777" w:rsidTr="00D03DAD">
        <w:trPr>
          <w:trHeight w:val="300"/>
        </w:trPr>
        <w:tc>
          <w:tcPr>
            <w:tcW w:w="0" w:type="auto"/>
          </w:tcPr>
          <w:p w14:paraId="7FBB80AE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74492BD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CBE3C7D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92393D4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4EAEEC7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3D71C10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E5C6E7F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B07F26D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AEC15D7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4FA296C3" w14:textId="77777777" w:rsidTr="00D03DAD">
        <w:trPr>
          <w:trHeight w:val="300"/>
        </w:trPr>
        <w:tc>
          <w:tcPr>
            <w:tcW w:w="0" w:type="auto"/>
            <w:vAlign w:val="bottom"/>
          </w:tcPr>
          <w:p w14:paraId="6128C16C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vAlign w:val="bottom"/>
          </w:tcPr>
          <w:p w14:paraId="7391362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0" w:type="auto"/>
            <w:noWrap/>
            <w:vAlign w:val="bottom"/>
          </w:tcPr>
          <w:p w14:paraId="24D87CC5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</w:tc>
        <w:tc>
          <w:tcPr>
            <w:tcW w:w="0" w:type="auto"/>
            <w:noWrap/>
            <w:vAlign w:val="bottom"/>
          </w:tcPr>
          <w:p w14:paraId="2037675D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0" w:type="auto"/>
            <w:noWrap/>
            <w:vAlign w:val="bottom"/>
          </w:tcPr>
          <w:p w14:paraId="08850D71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53</w:t>
            </w:r>
          </w:p>
        </w:tc>
        <w:tc>
          <w:tcPr>
            <w:tcW w:w="0" w:type="auto"/>
            <w:noWrap/>
            <w:vAlign w:val="bottom"/>
          </w:tcPr>
          <w:p w14:paraId="7361536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30</w:t>
            </w:r>
          </w:p>
        </w:tc>
        <w:tc>
          <w:tcPr>
            <w:tcW w:w="0" w:type="auto"/>
            <w:noWrap/>
            <w:vAlign w:val="bottom"/>
          </w:tcPr>
          <w:p w14:paraId="77CAA9A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195</w:t>
            </w:r>
          </w:p>
        </w:tc>
        <w:tc>
          <w:tcPr>
            <w:tcW w:w="0" w:type="auto"/>
            <w:noWrap/>
            <w:vAlign w:val="bottom"/>
          </w:tcPr>
          <w:p w14:paraId="34DC68D4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150</w:t>
            </w:r>
          </w:p>
        </w:tc>
        <w:tc>
          <w:tcPr>
            <w:tcW w:w="0" w:type="auto"/>
            <w:noWrap/>
            <w:vAlign w:val="bottom"/>
          </w:tcPr>
          <w:p w14:paraId="06AE6728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005</w:t>
            </w:r>
          </w:p>
        </w:tc>
      </w:tr>
      <w:tr w:rsidR="00813D93" w:rsidRPr="00813D93" w14:paraId="43A6C427" w14:textId="77777777" w:rsidTr="00D03DAD">
        <w:trPr>
          <w:trHeight w:val="300"/>
        </w:trPr>
        <w:tc>
          <w:tcPr>
            <w:tcW w:w="0" w:type="auto"/>
            <w:vAlign w:val="bottom"/>
          </w:tcPr>
          <w:p w14:paraId="2B7EA1D7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</w:tcPr>
          <w:p w14:paraId="34137745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9.33</w:t>
            </w:r>
          </w:p>
        </w:tc>
        <w:tc>
          <w:tcPr>
            <w:tcW w:w="0" w:type="auto"/>
            <w:noWrap/>
            <w:vAlign w:val="bottom"/>
          </w:tcPr>
          <w:p w14:paraId="69D35473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8.56</w:t>
            </w:r>
          </w:p>
        </w:tc>
        <w:tc>
          <w:tcPr>
            <w:tcW w:w="0" w:type="auto"/>
            <w:noWrap/>
            <w:vAlign w:val="bottom"/>
          </w:tcPr>
          <w:p w14:paraId="6B5BBD6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8.37</w:t>
            </w:r>
          </w:p>
        </w:tc>
        <w:tc>
          <w:tcPr>
            <w:tcW w:w="0" w:type="auto"/>
            <w:noWrap/>
            <w:vAlign w:val="bottom"/>
          </w:tcPr>
          <w:p w14:paraId="397F1641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8.55</w:t>
            </w:r>
          </w:p>
        </w:tc>
        <w:tc>
          <w:tcPr>
            <w:tcW w:w="0" w:type="auto"/>
            <w:noWrap/>
            <w:vAlign w:val="bottom"/>
          </w:tcPr>
          <w:p w14:paraId="5B8587AA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8.23</w:t>
            </w:r>
          </w:p>
        </w:tc>
        <w:tc>
          <w:tcPr>
            <w:tcW w:w="0" w:type="auto"/>
            <w:noWrap/>
            <w:vAlign w:val="bottom"/>
          </w:tcPr>
          <w:p w14:paraId="2CB26C9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7.76</w:t>
            </w:r>
          </w:p>
        </w:tc>
        <w:tc>
          <w:tcPr>
            <w:tcW w:w="0" w:type="auto"/>
            <w:noWrap/>
            <w:vAlign w:val="bottom"/>
          </w:tcPr>
          <w:p w14:paraId="53FD6D12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7.81</w:t>
            </w:r>
          </w:p>
        </w:tc>
        <w:tc>
          <w:tcPr>
            <w:tcW w:w="0" w:type="auto"/>
            <w:noWrap/>
            <w:vAlign w:val="bottom"/>
          </w:tcPr>
          <w:p w14:paraId="3C4E218F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7.84</w:t>
            </w:r>
          </w:p>
        </w:tc>
      </w:tr>
      <w:tr w:rsidR="00813D93" w:rsidRPr="00813D93" w14:paraId="2A814832" w14:textId="77777777" w:rsidTr="00D03DAD">
        <w:trPr>
          <w:trHeight w:val="300"/>
        </w:trPr>
        <w:tc>
          <w:tcPr>
            <w:tcW w:w="0" w:type="auto"/>
            <w:vAlign w:val="bottom"/>
          </w:tcPr>
          <w:p w14:paraId="6FBFF211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noWrap/>
            <w:vAlign w:val="bottom"/>
          </w:tcPr>
          <w:p w14:paraId="31B67794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401636EB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2F459A28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1C37C0A2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21E5C100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0629CEAE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0CEAAD19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21FF614A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</w:tr>
      <w:tr w:rsidR="00813D93" w:rsidRPr="00813D93" w14:paraId="04BAB472" w14:textId="77777777" w:rsidTr="00D03DAD">
        <w:trPr>
          <w:trHeight w:val="300"/>
        </w:trPr>
        <w:tc>
          <w:tcPr>
            <w:tcW w:w="0" w:type="auto"/>
            <w:vAlign w:val="bottom"/>
          </w:tcPr>
          <w:p w14:paraId="3CBB8074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noWrap/>
            <w:vAlign w:val="bottom"/>
          </w:tcPr>
          <w:p w14:paraId="003BB743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0" w:type="auto"/>
            <w:noWrap/>
            <w:vAlign w:val="bottom"/>
          </w:tcPr>
          <w:p w14:paraId="0DF24602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0" w:type="auto"/>
            <w:noWrap/>
            <w:vAlign w:val="bottom"/>
          </w:tcPr>
          <w:p w14:paraId="227464D7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0" w:type="auto"/>
            <w:noWrap/>
            <w:vAlign w:val="bottom"/>
          </w:tcPr>
          <w:p w14:paraId="664D5118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0" w:type="auto"/>
            <w:noWrap/>
            <w:vAlign w:val="bottom"/>
          </w:tcPr>
          <w:p w14:paraId="3F2CF297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0" w:type="auto"/>
            <w:noWrap/>
            <w:vAlign w:val="bottom"/>
          </w:tcPr>
          <w:p w14:paraId="3A6361C6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  <w:tc>
          <w:tcPr>
            <w:tcW w:w="0" w:type="auto"/>
            <w:noWrap/>
            <w:vAlign w:val="bottom"/>
          </w:tcPr>
          <w:p w14:paraId="11AAB762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0" w:type="auto"/>
            <w:noWrap/>
            <w:vAlign w:val="bottom"/>
          </w:tcPr>
          <w:p w14:paraId="5D49E4E5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</w:tr>
      <w:tr w:rsidR="00813D93" w:rsidRPr="00813D93" w14:paraId="4EC128AC" w14:textId="77777777" w:rsidTr="00D03DAD">
        <w:trPr>
          <w:trHeight w:val="300"/>
        </w:trPr>
        <w:tc>
          <w:tcPr>
            <w:tcW w:w="0" w:type="auto"/>
            <w:vAlign w:val="bottom"/>
          </w:tcPr>
          <w:p w14:paraId="09A9379C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  <w:noWrap/>
            <w:vAlign w:val="bottom"/>
          </w:tcPr>
          <w:p w14:paraId="3BC70602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5D3E4641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391A090D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36D9FE9B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640953B4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54DD0099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3D6CD01D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  <w:tc>
          <w:tcPr>
            <w:tcW w:w="0" w:type="auto"/>
            <w:noWrap/>
            <w:vAlign w:val="bottom"/>
          </w:tcPr>
          <w:p w14:paraId="1278BCE8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-13.82</w:t>
            </w:r>
          </w:p>
        </w:tc>
      </w:tr>
      <w:tr w:rsidR="00813D93" w:rsidRPr="00813D93" w14:paraId="377428DE" w14:textId="77777777" w:rsidTr="00D03DAD">
        <w:trPr>
          <w:trHeight w:val="300"/>
        </w:trPr>
        <w:tc>
          <w:tcPr>
            <w:tcW w:w="0" w:type="auto"/>
            <w:vAlign w:val="bottom"/>
          </w:tcPr>
          <w:p w14:paraId="63423536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0" w:type="auto"/>
            <w:noWrap/>
            <w:vAlign w:val="bottom"/>
          </w:tcPr>
          <w:p w14:paraId="7E003394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noWrap/>
            <w:vAlign w:val="bottom"/>
          </w:tcPr>
          <w:p w14:paraId="68C7A23C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14:paraId="4DA7C02C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noWrap/>
            <w:vAlign w:val="bottom"/>
          </w:tcPr>
          <w:p w14:paraId="378432CC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noWrap/>
            <w:vAlign w:val="bottom"/>
          </w:tcPr>
          <w:p w14:paraId="659D9BA4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noWrap/>
            <w:vAlign w:val="bottom"/>
          </w:tcPr>
          <w:p w14:paraId="6A68D31E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noWrap/>
            <w:vAlign w:val="bottom"/>
          </w:tcPr>
          <w:p w14:paraId="52781F5B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noWrap/>
            <w:vAlign w:val="bottom"/>
          </w:tcPr>
          <w:p w14:paraId="6557D0C1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813D93" w:rsidRPr="00813D93" w14:paraId="408CC0C5" w14:textId="77777777" w:rsidTr="00D03DAD">
        <w:trPr>
          <w:trHeight w:val="300"/>
        </w:trPr>
        <w:tc>
          <w:tcPr>
            <w:tcW w:w="0" w:type="auto"/>
            <w:vAlign w:val="bottom"/>
          </w:tcPr>
          <w:p w14:paraId="7E508D3C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0" w:type="auto"/>
            <w:noWrap/>
            <w:vAlign w:val="bottom"/>
          </w:tcPr>
          <w:p w14:paraId="734726A9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</w:p>
        </w:tc>
        <w:tc>
          <w:tcPr>
            <w:tcW w:w="0" w:type="auto"/>
            <w:noWrap/>
            <w:vAlign w:val="bottom"/>
          </w:tcPr>
          <w:p w14:paraId="0BA328F1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1.79</w:t>
            </w:r>
          </w:p>
        </w:tc>
        <w:tc>
          <w:tcPr>
            <w:tcW w:w="0" w:type="auto"/>
            <w:noWrap/>
            <w:vAlign w:val="bottom"/>
          </w:tcPr>
          <w:p w14:paraId="0D666FA9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.34</w:t>
            </w:r>
          </w:p>
        </w:tc>
        <w:tc>
          <w:tcPr>
            <w:tcW w:w="0" w:type="auto"/>
            <w:noWrap/>
            <w:vAlign w:val="bottom"/>
          </w:tcPr>
          <w:p w14:paraId="2DD64C29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.21</w:t>
            </w:r>
          </w:p>
        </w:tc>
        <w:tc>
          <w:tcPr>
            <w:tcW w:w="0" w:type="auto"/>
            <w:noWrap/>
            <w:vAlign w:val="bottom"/>
          </w:tcPr>
          <w:p w14:paraId="1134895A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.75</w:t>
            </w:r>
          </w:p>
        </w:tc>
        <w:tc>
          <w:tcPr>
            <w:tcW w:w="0" w:type="auto"/>
            <w:noWrap/>
            <w:vAlign w:val="bottom"/>
          </w:tcPr>
          <w:p w14:paraId="27860DF9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.96</w:t>
            </w:r>
          </w:p>
        </w:tc>
        <w:tc>
          <w:tcPr>
            <w:tcW w:w="0" w:type="auto"/>
            <w:noWrap/>
            <w:vAlign w:val="bottom"/>
          </w:tcPr>
          <w:p w14:paraId="5CD2DFD9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0" w:type="auto"/>
            <w:noWrap/>
            <w:vAlign w:val="bottom"/>
          </w:tcPr>
          <w:p w14:paraId="20E2723C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</w:tr>
    </w:tbl>
    <w:p w14:paraId="72CC2CAA" w14:textId="77777777" w:rsidR="000E317D" w:rsidRPr="00813D93" w:rsidRDefault="000E317D" w:rsidP="000E317D">
      <w:pPr>
        <w:rPr>
          <w:rFonts w:ascii="Times New Roman" w:hAnsi="Times New Roman" w:cs="Times New Roman"/>
          <w:sz w:val="24"/>
          <w:szCs w:val="24"/>
        </w:rPr>
      </w:pPr>
      <w:r w:rsidRPr="00813D93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813D93">
        <w:rPr>
          <w:rFonts w:ascii="Times New Roman" w:hAnsi="Times New Roman" w:cs="Times New Roman"/>
          <w:sz w:val="24"/>
          <w:szCs w:val="24"/>
        </w:rPr>
        <w:t xml:space="preserve">All correlations shown were significant with </w:t>
      </w:r>
      <w:r w:rsidRPr="00813D9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13D93">
        <w:rPr>
          <w:rFonts w:ascii="Times New Roman" w:hAnsi="Times New Roman" w:cs="Times New Roman"/>
          <w:sz w:val="24"/>
          <w:szCs w:val="24"/>
        </w:rPr>
        <w:t xml:space="preserve"> &lt; 0.05.  SD = standard deviation.</w:t>
      </w:r>
    </w:p>
    <w:p w14:paraId="01E31FE5" w14:textId="7B8F0680" w:rsidR="002602F6" w:rsidRPr="00813D93" w:rsidRDefault="00FC49AC" w:rsidP="002602F6">
      <w:pPr>
        <w:rPr>
          <w:rFonts w:ascii="Times New Roman" w:hAnsi="Times New Roman" w:cs="Times New Roman"/>
          <w:sz w:val="24"/>
          <w:szCs w:val="24"/>
        </w:rPr>
      </w:pPr>
      <w:r w:rsidRPr="00813D9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 </w:t>
      </w:r>
      <w:proofErr w:type="spellStart"/>
      <w:proofErr w:type="gramStart"/>
      <w:r w:rsidR="00A31881" w:rsidRPr="00813D9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602F6" w:rsidRPr="00813D93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proofErr w:type="gramEnd"/>
      <w:r w:rsidR="002602F6" w:rsidRPr="00813D93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="002602F6" w:rsidRPr="00813D93">
        <w:rPr>
          <w:rFonts w:ascii="Times New Roman" w:hAnsi="Times New Roman" w:cs="Times New Roman"/>
          <w:sz w:val="24"/>
          <w:szCs w:val="24"/>
        </w:rPr>
        <w:t xml:space="preserve"> Descriptive Statistics and Pearson’s Correlations of Psychosocial Maturity (PSM) from Age 15 to 24. 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1723"/>
        <w:gridCol w:w="636"/>
        <w:gridCol w:w="636"/>
        <w:gridCol w:w="696"/>
        <w:gridCol w:w="696"/>
        <w:gridCol w:w="696"/>
        <w:gridCol w:w="696"/>
        <w:gridCol w:w="696"/>
        <w:gridCol w:w="696"/>
      </w:tblGrid>
      <w:tr w:rsidR="00813D93" w:rsidRPr="00813D93" w14:paraId="717FEB26" w14:textId="77777777" w:rsidTr="00D03D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</w:tcPr>
          <w:p w14:paraId="014B48CC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14:paraId="40345ADB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</w:tcPr>
          <w:p w14:paraId="338E5C7E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</w:tcPr>
          <w:p w14:paraId="777F2BCE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0" w:type="auto"/>
            <w:noWrap/>
          </w:tcPr>
          <w:p w14:paraId="64C07C76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</w:tcPr>
          <w:p w14:paraId="4773BA2C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</w:tcPr>
          <w:p w14:paraId="3DB9F4C3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</w:tcPr>
          <w:p w14:paraId="21EFC152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</w:tcPr>
          <w:p w14:paraId="05D83086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</w:tr>
      <w:tr w:rsidR="00813D93" w:rsidRPr="00813D93" w14:paraId="58F8BF23" w14:textId="77777777" w:rsidTr="00D03DAD">
        <w:trPr>
          <w:trHeight w:val="300"/>
        </w:trPr>
        <w:tc>
          <w:tcPr>
            <w:tcW w:w="0" w:type="auto"/>
          </w:tcPr>
          <w:p w14:paraId="536CF8CE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PSM15</w:t>
            </w:r>
          </w:p>
        </w:tc>
        <w:tc>
          <w:tcPr>
            <w:tcW w:w="0" w:type="auto"/>
            <w:noWrap/>
            <w:vAlign w:val="bottom"/>
            <w:hideMark/>
          </w:tcPr>
          <w:p w14:paraId="1691D52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3ABC6C2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FF4EF26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2874339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A2AA0F2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06D4972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BA7529B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D190D5A" w14:textId="77777777" w:rsidR="0011183D" w:rsidRPr="00813D93" w:rsidRDefault="0011183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3A20BCF4" w14:textId="77777777" w:rsidTr="00D03DAD">
        <w:trPr>
          <w:trHeight w:val="300"/>
        </w:trPr>
        <w:tc>
          <w:tcPr>
            <w:tcW w:w="0" w:type="auto"/>
          </w:tcPr>
          <w:p w14:paraId="59C9879E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PSM16</w:t>
            </w:r>
          </w:p>
        </w:tc>
        <w:tc>
          <w:tcPr>
            <w:tcW w:w="0" w:type="auto"/>
            <w:noWrap/>
            <w:vAlign w:val="bottom"/>
            <w:hideMark/>
          </w:tcPr>
          <w:p w14:paraId="23649370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noWrap/>
            <w:vAlign w:val="bottom"/>
          </w:tcPr>
          <w:p w14:paraId="6478FDC3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0AC0606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26FC209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473B368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5B651FA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E73E2AD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ECBCE2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358F5442" w14:textId="77777777" w:rsidTr="00D03DAD">
        <w:trPr>
          <w:trHeight w:val="300"/>
        </w:trPr>
        <w:tc>
          <w:tcPr>
            <w:tcW w:w="0" w:type="auto"/>
          </w:tcPr>
          <w:p w14:paraId="14FDC252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PSM17</w:t>
            </w:r>
          </w:p>
        </w:tc>
        <w:tc>
          <w:tcPr>
            <w:tcW w:w="0" w:type="auto"/>
            <w:noWrap/>
            <w:vAlign w:val="bottom"/>
            <w:hideMark/>
          </w:tcPr>
          <w:p w14:paraId="661489E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14:paraId="3CFBFD2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14:paraId="2A2C640B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406B26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FF78419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59362AA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23CD459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2AB23D7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7DB6E417" w14:textId="77777777" w:rsidTr="00D03DAD">
        <w:trPr>
          <w:trHeight w:val="300"/>
        </w:trPr>
        <w:tc>
          <w:tcPr>
            <w:tcW w:w="0" w:type="auto"/>
          </w:tcPr>
          <w:p w14:paraId="56A0342D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PSM18</w:t>
            </w:r>
          </w:p>
        </w:tc>
        <w:tc>
          <w:tcPr>
            <w:tcW w:w="0" w:type="auto"/>
            <w:noWrap/>
            <w:vAlign w:val="bottom"/>
            <w:hideMark/>
          </w:tcPr>
          <w:p w14:paraId="5AFE9822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  <w:vAlign w:val="bottom"/>
            <w:hideMark/>
          </w:tcPr>
          <w:p w14:paraId="741F3ED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14:paraId="6DBBC7C7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0" w:type="auto"/>
            <w:noWrap/>
            <w:vAlign w:val="bottom"/>
          </w:tcPr>
          <w:p w14:paraId="57EC0451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46E8E57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0575D32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29F2CD7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F8820A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16747082" w14:textId="77777777" w:rsidTr="00D03DAD">
        <w:trPr>
          <w:trHeight w:val="300"/>
        </w:trPr>
        <w:tc>
          <w:tcPr>
            <w:tcW w:w="0" w:type="auto"/>
          </w:tcPr>
          <w:p w14:paraId="6C594163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PSM19</w:t>
            </w:r>
          </w:p>
        </w:tc>
        <w:tc>
          <w:tcPr>
            <w:tcW w:w="0" w:type="auto"/>
            <w:noWrap/>
            <w:vAlign w:val="bottom"/>
            <w:hideMark/>
          </w:tcPr>
          <w:p w14:paraId="372E56B2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14:paraId="07C0BB84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14:paraId="07E66A0F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noWrap/>
            <w:vAlign w:val="bottom"/>
            <w:hideMark/>
          </w:tcPr>
          <w:p w14:paraId="2D7F7048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noWrap/>
            <w:vAlign w:val="bottom"/>
            <w:hideMark/>
          </w:tcPr>
          <w:p w14:paraId="0D0341CB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0FFAEB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BDF3FA7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E99F64F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57679B3F" w14:textId="77777777" w:rsidTr="00D03DAD">
        <w:trPr>
          <w:trHeight w:val="300"/>
        </w:trPr>
        <w:tc>
          <w:tcPr>
            <w:tcW w:w="0" w:type="auto"/>
          </w:tcPr>
          <w:p w14:paraId="0C0CEE4A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PSM20</w:t>
            </w:r>
          </w:p>
        </w:tc>
        <w:tc>
          <w:tcPr>
            <w:tcW w:w="0" w:type="auto"/>
            <w:noWrap/>
            <w:vAlign w:val="bottom"/>
            <w:hideMark/>
          </w:tcPr>
          <w:p w14:paraId="671E5629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noWrap/>
            <w:vAlign w:val="bottom"/>
            <w:hideMark/>
          </w:tcPr>
          <w:p w14:paraId="11DC5577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  <w:vAlign w:val="bottom"/>
            <w:hideMark/>
          </w:tcPr>
          <w:p w14:paraId="4CC75F4A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179F8868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5E40AE2F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726727F3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A747E2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2196993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06417A2E" w14:textId="77777777" w:rsidTr="00D03DAD">
        <w:trPr>
          <w:trHeight w:val="300"/>
        </w:trPr>
        <w:tc>
          <w:tcPr>
            <w:tcW w:w="0" w:type="auto"/>
          </w:tcPr>
          <w:p w14:paraId="3CBBB42D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PSM21</w:t>
            </w:r>
          </w:p>
        </w:tc>
        <w:tc>
          <w:tcPr>
            <w:tcW w:w="0" w:type="auto"/>
            <w:noWrap/>
            <w:vAlign w:val="bottom"/>
            <w:hideMark/>
          </w:tcPr>
          <w:p w14:paraId="07FBF898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687C9551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14:paraId="0E7923D0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585F9EC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noWrap/>
            <w:vAlign w:val="bottom"/>
            <w:hideMark/>
          </w:tcPr>
          <w:p w14:paraId="675C202C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noWrap/>
            <w:vAlign w:val="bottom"/>
            <w:hideMark/>
          </w:tcPr>
          <w:p w14:paraId="544B21EF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6161A184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97E4108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198CC7F1" w14:textId="77777777" w:rsidTr="00D03DAD">
        <w:trPr>
          <w:trHeight w:val="300"/>
        </w:trPr>
        <w:tc>
          <w:tcPr>
            <w:tcW w:w="0" w:type="auto"/>
          </w:tcPr>
          <w:p w14:paraId="18F8E0D3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PSM22</w:t>
            </w:r>
          </w:p>
        </w:tc>
        <w:tc>
          <w:tcPr>
            <w:tcW w:w="0" w:type="auto"/>
            <w:noWrap/>
            <w:vAlign w:val="bottom"/>
            <w:hideMark/>
          </w:tcPr>
          <w:p w14:paraId="1ED5B547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  <w:noWrap/>
            <w:vAlign w:val="bottom"/>
            <w:hideMark/>
          </w:tcPr>
          <w:p w14:paraId="0798283B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734C2530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noWrap/>
            <w:vAlign w:val="bottom"/>
            <w:hideMark/>
          </w:tcPr>
          <w:p w14:paraId="4B3BA6C3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0" w:type="auto"/>
            <w:noWrap/>
            <w:vAlign w:val="bottom"/>
            <w:hideMark/>
          </w:tcPr>
          <w:p w14:paraId="4A795849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14:paraId="2C3CD35E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noWrap/>
            <w:vAlign w:val="bottom"/>
            <w:hideMark/>
          </w:tcPr>
          <w:p w14:paraId="348597BD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noWrap/>
            <w:vAlign w:val="bottom"/>
          </w:tcPr>
          <w:p w14:paraId="041AF84B" w14:textId="77777777" w:rsidR="0011183D" w:rsidRPr="00813D93" w:rsidRDefault="0011183D" w:rsidP="00D03DA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13D93" w:rsidRPr="00813D93" w14:paraId="11358F94" w14:textId="77777777" w:rsidTr="00D03DAD">
        <w:trPr>
          <w:trHeight w:val="300"/>
        </w:trPr>
        <w:tc>
          <w:tcPr>
            <w:tcW w:w="0" w:type="auto"/>
          </w:tcPr>
          <w:p w14:paraId="0134F150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671A3F56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74FCA5B3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B6DB911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B619086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48F24C3B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2634E53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06C0864B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2ECB14E" w14:textId="77777777" w:rsidR="0011183D" w:rsidRPr="00813D93" w:rsidRDefault="0011183D" w:rsidP="00D03D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74FE462C" w14:textId="77777777" w:rsidTr="0037502B">
        <w:trPr>
          <w:trHeight w:val="300"/>
        </w:trPr>
        <w:tc>
          <w:tcPr>
            <w:tcW w:w="0" w:type="auto"/>
            <w:vAlign w:val="bottom"/>
          </w:tcPr>
          <w:p w14:paraId="4ED1D61D" w14:textId="77777777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</w:tcPr>
          <w:p w14:paraId="630FFCF6" w14:textId="2538CC52" w:rsidR="0011183D" w:rsidRPr="00813D93" w:rsidRDefault="0011183D" w:rsidP="009E77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0" w:type="auto"/>
            <w:noWrap/>
          </w:tcPr>
          <w:p w14:paraId="77684ED1" w14:textId="099EA152" w:rsidR="0011183D" w:rsidRPr="00813D93" w:rsidRDefault="0011183D" w:rsidP="009E77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0" w:type="auto"/>
            <w:noWrap/>
          </w:tcPr>
          <w:p w14:paraId="77A4A5E1" w14:textId="72A0CEAF" w:rsidR="0011183D" w:rsidRPr="00813D93" w:rsidRDefault="0011183D" w:rsidP="009E77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02</w:t>
            </w:r>
          </w:p>
        </w:tc>
        <w:tc>
          <w:tcPr>
            <w:tcW w:w="0" w:type="auto"/>
            <w:noWrap/>
          </w:tcPr>
          <w:p w14:paraId="027C8F9E" w14:textId="30F987ED" w:rsidR="0011183D" w:rsidRPr="00813D93" w:rsidRDefault="0011183D" w:rsidP="009E77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71</w:t>
            </w:r>
          </w:p>
        </w:tc>
        <w:tc>
          <w:tcPr>
            <w:tcW w:w="0" w:type="auto"/>
            <w:noWrap/>
          </w:tcPr>
          <w:p w14:paraId="7F9E6302" w14:textId="0DDBFFBC" w:rsidR="0011183D" w:rsidRPr="00813D93" w:rsidRDefault="0011183D" w:rsidP="009E77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230</w:t>
            </w:r>
          </w:p>
        </w:tc>
        <w:tc>
          <w:tcPr>
            <w:tcW w:w="0" w:type="auto"/>
            <w:noWrap/>
          </w:tcPr>
          <w:p w14:paraId="7A492FEC" w14:textId="1A15A0D8" w:rsidR="0011183D" w:rsidRPr="00813D93" w:rsidRDefault="0011183D" w:rsidP="009E77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194</w:t>
            </w:r>
          </w:p>
        </w:tc>
        <w:tc>
          <w:tcPr>
            <w:tcW w:w="0" w:type="auto"/>
            <w:noWrap/>
          </w:tcPr>
          <w:p w14:paraId="64C06CBD" w14:textId="7DA99D27" w:rsidR="0011183D" w:rsidRPr="00813D93" w:rsidRDefault="0011183D" w:rsidP="009E77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149</w:t>
            </w:r>
          </w:p>
        </w:tc>
        <w:tc>
          <w:tcPr>
            <w:tcW w:w="0" w:type="auto"/>
            <w:noWrap/>
          </w:tcPr>
          <w:p w14:paraId="4518802D" w14:textId="40166DEB" w:rsidR="0011183D" w:rsidRPr="00813D93" w:rsidRDefault="0011183D" w:rsidP="009E776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003</w:t>
            </w:r>
          </w:p>
        </w:tc>
      </w:tr>
      <w:tr w:rsidR="00813D93" w:rsidRPr="00813D93" w14:paraId="3A17514D" w14:textId="77777777" w:rsidTr="0037502B">
        <w:trPr>
          <w:trHeight w:val="300"/>
        </w:trPr>
        <w:tc>
          <w:tcPr>
            <w:tcW w:w="0" w:type="auto"/>
            <w:vAlign w:val="bottom"/>
          </w:tcPr>
          <w:p w14:paraId="59D6F7CD" w14:textId="77777777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</w:tcPr>
          <w:p w14:paraId="26ED4A04" w14:textId="31F6F6DF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noWrap/>
          </w:tcPr>
          <w:p w14:paraId="783D4D6C" w14:textId="6D0A4B5F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0" w:type="auto"/>
            <w:noWrap/>
          </w:tcPr>
          <w:p w14:paraId="62D01D7F" w14:textId="281E879D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0" w:type="auto"/>
            <w:noWrap/>
          </w:tcPr>
          <w:p w14:paraId="65087550" w14:textId="1B041EB4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0" w:type="auto"/>
            <w:noWrap/>
          </w:tcPr>
          <w:p w14:paraId="108978A6" w14:textId="00A067E2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0" w:type="auto"/>
            <w:noWrap/>
          </w:tcPr>
          <w:p w14:paraId="04E63214" w14:textId="25C0C043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0" w:type="auto"/>
            <w:noWrap/>
          </w:tcPr>
          <w:p w14:paraId="0E1BDE78" w14:textId="07ED95FF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0" w:type="auto"/>
            <w:noWrap/>
          </w:tcPr>
          <w:p w14:paraId="5E3253B8" w14:textId="5949CD03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13D93" w:rsidRPr="00813D93" w14:paraId="0131B596" w14:textId="77777777" w:rsidTr="0037502B">
        <w:trPr>
          <w:trHeight w:val="300"/>
        </w:trPr>
        <w:tc>
          <w:tcPr>
            <w:tcW w:w="0" w:type="auto"/>
            <w:vAlign w:val="bottom"/>
          </w:tcPr>
          <w:p w14:paraId="4523CAD9" w14:textId="13AD7D4D" w:rsidR="0011183D" w:rsidRPr="00813D93" w:rsidRDefault="0070144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noWrap/>
          </w:tcPr>
          <w:p w14:paraId="0929C313" w14:textId="7AE8C86D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0" w:type="auto"/>
            <w:noWrap/>
          </w:tcPr>
          <w:p w14:paraId="222D5405" w14:textId="60CAD6A7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0" w:type="auto"/>
            <w:noWrap/>
          </w:tcPr>
          <w:p w14:paraId="3FFD0C6C" w14:textId="03DAEAF1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0" w:type="auto"/>
            <w:noWrap/>
          </w:tcPr>
          <w:p w14:paraId="69D26572" w14:textId="7545B2CB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0" w:type="auto"/>
            <w:noWrap/>
          </w:tcPr>
          <w:p w14:paraId="478ABAED" w14:textId="3DC5F8FC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  <w:noWrap/>
          </w:tcPr>
          <w:p w14:paraId="3032013F" w14:textId="31BBB879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0" w:type="auto"/>
            <w:noWrap/>
          </w:tcPr>
          <w:p w14:paraId="09669DFD" w14:textId="776627BF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0" w:type="auto"/>
            <w:noWrap/>
          </w:tcPr>
          <w:p w14:paraId="40C7AD0E" w14:textId="6A26913D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813D93" w:rsidRPr="00813D93" w14:paraId="022A2E4A" w14:textId="77777777" w:rsidTr="00D03DAD">
        <w:trPr>
          <w:trHeight w:val="300"/>
        </w:trPr>
        <w:tc>
          <w:tcPr>
            <w:tcW w:w="0" w:type="auto"/>
            <w:vAlign w:val="bottom"/>
          </w:tcPr>
          <w:p w14:paraId="1D1DA81C" w14:textId="25FC694F" w:rsidR="0070144D" w:rsidRPr="00813D93" w:rsidRDefault="0070144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0" w:type="auto"/>
            <w:noWrap/>
          </w:tcPr>
          <w:p w14:paraId="15C70E2B" w14:textId="77777777" w:rsidR="0070144D" w:rsidRPr="00813D93" w:rsidRDefault="0070144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</w:tcPr>
          <w:p w14:paraId="107752DA" w14:textId="77777777" w:rsidR="0070144D" w:rsidRPr="00813D93" w:rsidRDefault="0070144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noWrap/>
          </w:tcPr>
          <w:p w14:paraId="4CB236C2" w14:textId="77777777" w:rsidR="0070144D" w:rsidRPr="00813D93" w:rsidRDefault="0070144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</w:tcPr>
          <w:p w14:paraId="6BEB87D7" w14:textId="77777777" w:rsidR="0070144D" w:rsidRPr="00813D93" w:rsidRDefault="0070144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  <w:noWrap/>
          </w:tcPr>
          <w:p w14:paraId="45C73B5E" w14:textId="77777777" w:rsidR="0070144D" w:rsidRPr="00813D93" w:rsidRDefault="0070144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noWrap/>
          </w:tcPr>
          <w:p w14:paraId="073D4D29" w14:textId="77777777" w:rsidR="0070144D" w:rsidRPr="00813D93" w:rsidRDefault="0070144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noWrap/>
          </w:tcPr>
          <w:p w14:paraId="55C5C05C" w14:textId="77777777" w:rsidR="0070144D" w:rsidRPr="00813D93" w:rsidRDefault="0070144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noWrap/>
          </w:tcPr>
          <w:p w14:paraId="1E71788B" w14:textId="77777777" w:rsidR="0070144D" w:rsidRPr="00813D93" w:rsidRDefault="0070144D" w:rsidP="00D03D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813D93" w:rsidRPr="00813D93" w14:paraId="15E813AB" w14:textId="77777777" w:rsidTr="0037502B">
        <w:trPr>
          <w:trHeight w:val="300"/>
        </w:trPr>
        <w:tc>
          <w:tcPr>
            <w:tcW w:w="0" w:type="auto"/>
            <w:vAlign w:val="bottom"/>
          </w:tcPr>
          <w:p w14:paraId="6B0FDA5D" w14:textId="77777777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  <w:noWrap/>
          </w:tcPr>
          <w:p w14:paraId="5A390C53" w14:textId="58ECB4F2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0" w:type="auto"/>
            <w:noWrap/>
          </w:tcPr>
          <w:p w14:paraId="599AC490" w14:textId="288D7270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0" w:type="auto"/>
            <w:noWrap/>
          </w:tcPr>
          <w:p w14:paraId="21739E2F" w14:textId="2A214BA2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0" w:type="auto"/>
            <w:noWrap/>
          </w:tcPr>
          <w:p w14:paraId="6B882AB1" w14:textId="17DB5B7E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0" w:type="auto"/>
            <w:noWrap/>
          </w:tcPr>
          <w:p w14:paraId="61DABC4A" w14:textId="3A7E213F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0" w:type="auto"/>
            <w:noWrap/>
          </w:tcPr>
          <w:p w14:paraId="1F76439E" w14:textId="6BA27C3D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0" w:type="auto"/>
            <w:noWrap/>
          </w:tcPr>
          <w:p w14:paraId="170CCAFC" w14:textId="378BF24F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0" w:type="auto"/>
            <w:noWrap/>
          </w:tcPr>
          <w:p w14:paraId="60D3DD11" w14:textId="18B35E18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  <w:tr w:rsidR="00813D93" w:rsidRPr="00813D93" w14:paraId="4AF7C0E9" w14:textId="77777777" w:rsidTr="0037502B">
        <w:trPr>
          <w:trHeight w:val="300"/>
        </w:trPr>
        <w:tc>
          <w:tcPr>
            <w:tcW w:w="0" w:type="auto"/>
            <w:vAlign w:val="bottom"/>
          </w:tcPr>
          <w:p w14:paraId="03475487" w14:textId="77777777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  <w:tc>
          <w:tcPr>
            <w:tcW w:w="0" w:type="auto"/>
            <w:noWrap/>
          </w:tcPr>
          <w:p w14:paraId="62826481" w14:textId="5AD34508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0" w:type="auto"/>
            <w:noWrap/>
          </w:tcPr>
          <w:p w14:paraId="3F56A22D" w14:textId="49F7D8E5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0" w:type="auto"/>
            <w:noWrap/>
          </w:tcPr>
          <w:p w14:paraId="799865BF" w14:textId="31C5BA07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0" w:type="auto"/>
            <w:noWrap/>
          </w:tcPr>
          <w:p w14:paraId="66844293" w14:textId="52226D30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3.94</w:t>
            </w:r>
          </w:p>
        </w:tc>
        <w:tc>
          <w:tcPr>
            <w:tcW w:w="0" w:type="auto"/>
            <w:noWrap/>
          </w:tcPr>
          <w:p w14:paraId="7AFAFAB5" w14:textId="288FE64A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noWrap/>
          </w:tcPr>
          <w:p w14:paraId="0970F4E2" w14:textId="2EF12024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0" w:type="auto"/>
            <w:noWrap/>
          </w:tcPr>
          <w:p w14:paraId="4D6F30C8" w14:textId="64084549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0" w:type="auto"/>
            <w:noWrap/>
          </w:tcPr>
          <w:p w14:paraId="3DAF48B7" w14:textId="1DDC0B0F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813D93" w:rsidRPr="00813D93" w14:paraId="4D7CD4E6" w14:textId="77777777" w:rsidTr="0037502B">
        <w:trPr>
          <w:trHeight w:val="300"/>
        </w:trPr>
        <w:tc>
          <w:tcPr>
            <w:tcW w:w="0" w:type="auto"/>
            <w:vAlign w:val="bottom"/>
          </w:tcPr>
          <w:p w14:paraId="1DB08503" w14:textId="77777777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  <w:tc>
          <w:tcPr>
            <w:tcW w:w="0" w:type="auto"/>
            <w:noWrap/>
          </w:tcPr>
          <w:p w14:paraId="17EB8548" w14:textId="1373AD80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0" w:type="auto"/>
            <w:noWrap/>
          </w:tcPr>
          <w:p w14:paraId="4164CFAE" w14:textId="72C9C2B2" w:rsidR="0011183D" w:rsidRPr="00813D93" w:rsidRDefault="0011183D" w:rsidP="009E776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</w:tcPr>
          <w:p w14:paraId="53802CB6" w14:textId="2A4AD7DE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noWrap/>
          </w:tcPr>
          <w:p w14:paraId="77402E89" w14:textId="31622720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</w:tcPr>
          <w:p w14:paraId="7446379A" w14:textId="65E6CB22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0" w:type="auto"/>
            <w:noWrap/>
          </w:tcPr>
          <w:p w14:paraId="44CFF645" w14:textId="76D2C860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0" w:type="auto"/>
            <w:noWrap/>
          </w:tcPr>
          <w:p w14:paraId="7927A17C" w14:textId="21B71FD0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noWrap/>
          </w:tcPr>
          <w:p w14:paraId="006B0BE2" w14:textId="48B44BF3" w:rsidR="0011183D" w:rsidRPr="00813D93" w:rsidRDefault="0011183D" w:rsidP="009E7765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813D93" w:rsidRPr="00813D93" w14:paraId="74CC25D1" w14:textId="77777777" w:rsidTr="00D03DAD">
        <w:trPr>
          <w:trHeight w:val="300"/>
        </w:trPr>
        <w:tc>
          <w:tcPr>
            <w:tcW w:w="0" w:type="auto"/>
            <w:vAlign w:val="bottom"/>
          </w:tcPr>
          <w:p w14:paraId="7BD2C5F6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>Cronbach’s α</w:t>
            </w:r>
          </w:p>
        </w:tc>
        <w:tc>
          <w:tcPr>
            <w:tcW w:w="0" w:type="auto"/>
            <w:noWrap/>
            <w:vAlign w:val="bottom"/>
          </w:tcPr>
          <w:p w14:paraId="60015DC9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F77C5C2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0EA5FDF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5A6CB0EC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6CC2F72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3244D67F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15E594D0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</w:tcPr>
          <w:p w14:paraId="238ABEC4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3D93" w:rsidRPr="00813D93" w14:paraId="59AE9364" w14:textId="77777777" w:rsidTr="00D03DAD">
        <w:trPr>
          <w:trHeight w:val="300"/>
        </w:trPr>
        <w:tc>
          <w:tcPr>
            <w:tcW w:w="0" w:type="auto"/>
            <w:vAlign w:val="bottom"/>
          </w:tcPr>
          <w:p w14:paraId="56D3B664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otal PSM</w:t>
            </w:r>
          </w:p>
        </w:tc>
        <w:tc>
          <w:tcPr>
            <w:tcW w:w="0" w:type="auto"/>
            <w:noWrap/>
            <w:vAlign w:val="bottom"/>
          </w:tcPr>
          <w:p w14:paraId="1308F0B9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vAlign w:val="bottom"/>
          </w:tcPr>
          <w:p w14:paraId="5907AD3E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noWrap/>
            <w:vAlign w:val="bottom"/>
          </w:tcPr>
          <w:p w14:paraId="168DFAAB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noWrap/>
            <w:vAlign w:val="bottom"/>
          </w:tcPr>
          <w:p w14:paraId="5FD62F1C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0" w:type="auto"/>
            <w:noWrap/>
            <w:vAlign w:val="bottom"/>
          </w:tcPr>
          <w:p w14:paraId="36DA3FD5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noWrap/>
            <w:vAlign w:val="bottom"/>
          </w:tcPr>
          <w:p w14:paraId="6DCF8F1D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noWrap/>
            <w:vAlign w:val="bottom"/>
          </w:tcPr>
          <w:p w14:paraId="4EB24957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0" w:type="auto"/>
            <w:noWrap/>
            <w:vAlign w:val="bottom"/>
          </w:tcPr>
          <w:p w14:paraId="28B4678C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813D93" w:rsidRPr="00813D93" w14:paraId="44715A9A" w14:textId="77777777" w:rsidTr="00D03DAD">
        <w:trPr>
          <w:trHeight w:val="300"/>
        </w:trPr>
        <w:tc>
          <w:tcPr>
            <w:tcW w:w="0" w:type="auto"/>
            <w:vAlign w:val="bottom"/>
          </w:tcPr>
          <w:p w14:paraId="19595958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Temperance</w:t>
            </w:r>
          </w:p>
        </w:tc>
        <w:tc>
          <w:tcPr>
            <w:tcW w:w="0" w:type="auto"/>
            <w:noWrap/>
            <w:vAlign w:val="bottom"/>
          </w:tcPr>
          <w:p w14:paraId="13C53BAB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vAlign w:val="bottom"/>
          </w:tcPr>
          <w:p w14:paraId="108ED987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vAlign w:val="bottom"/>
          </w:tcPr>
          <w:p w14:paraId="533BD1AE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0" w:type="auto"/>
            <w:noWrap/>
            <w:vAlign w:val="bottom"/>
          </w:tcPr>
          <w:p w14:paraId="38E7DE8C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noWrap/>
            <w:vAlign w:val="bottom"/>
          </w:tcPr>
          <w:p w14:paraId="32516EA3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noWrap/>
            <w:vAlign w:val="bottom"/>
          </w:tcPr>
          <w:p w14:paraId="790E2B84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noWrap/>
            <w:vAlign w:val="bottom"/>
          </w:tcPr>
          <w:p w14:paraId="2FA87205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noWrap/>
            <w:vAlign w:val="bottom"/>
          </w:tcPr>
          <w:p w14:paraId="6C2B0873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813D93" w:rsidRPr="00813D93" w14:paraId="45AD7229" w14:textId="77777777" w:rsidTr="00D03DAD">
        <w:trPr>
          <w:trHeight w:val="300"/>
        </w:trPr>
        <w:tc>
          <w:tcPr>
            <w:tcW w:w="0" w:type="auto"/>
            <w:vAlign w:val="bottom"/>
          </w:tcPr>
          <w:p w14:paraId="4BAD8E40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Perspective</w:t>
            </w:r>
          </w:p>
        </w:tc>
        <w:tc>
          <w:tcPr>
            <w:tcW w:w="0" w:type="auto"/>
            <w:noWrap/>
            <w:vAlign w:val="bottom"/>
          </w:tcPr>
          <w:p w14:paraId="5C3711F4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noWrap/>
            <w:vAlign w:val="bottom"/>
          </w:tcPr>
          <w:p w14:paraId="47B89C46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noWrap/>
            <w:vAlign w:val="bottom"/>
          </w:tcPr>
          <w:p w14:paraId="10501315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noWrap/>
            <w:vAlign w:val="bottom"/>
          </w:tcPr>
          <w:p w14:paraId="6AF8C473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noWrap/>
            <w:vAlign w:val="bottom"/>
          </w:tcPr>
          <w:p w14:paraId="649555FA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noWrap/>
            <w:vAlign w:val="bottom"/>
          </w:tcPr>
          <w:p w14:paraId="50104EBB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0" w:type="auto"/>
            <w:noWrap/>
            <w:vAlign w:val="bottom"/>
          </w:tcPr>
          <w:p w14:paraId="1CA93FE4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0" w:type="auto"/>
            <w:noWrap/>
            <w:vAlign w:val="bottom"/>
          </w:tcPr>
          <w:p w14:paraId="2404CD25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813D93" w:rsidRPr="00813D93" w14:paraId="021C9B78" w14:textId="77777777" w:rsidTr="00D03DAD">
        <w:trPr>
          <w:trHeight w:val="300"/>
        </w:trPr>
        <w:tc>
          <w:tcPr>
            <w:tcW w:w="0" w:type="auto"/>
            <w:vAlign w:val="bottom"/>
          </w:tcPr>
          <w:p w14:paraId="2A016DD5" w14:textId="77777777" w:rsidR="0011183D" w:rsidRPr="00813D93" w:rsidRDefault="0011183D" w:rsidP="00D03DA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Responsibility</w:t>
            </w:r>
          </w:p>
        </w:tc>
        <w:tc>
          <w:tcPr>
            <w:tcW w:w="0" w:type="auto"/>
            <w:noWrap/>
            <w:vAlign w:val="bottom"/>
          </w:tcPr>
          <w:p w14:paraId="13DF3D2D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noWrap/>
            <w:vAlign w:val="bottom"/>
          </w:tcPr>
          <w:p w14:paraId="763AB50C" w14:textId="77777777" w:rsidR="0011183D" w:rsidRPr="00813D93" w:rsidRDefault="0011183D" w:rsidP="00D03D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noWrap/>
            <w:vAlign w:val="bottom"/>
          </w:tcPr>
          <w:p w14:paraId="4540750F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noWrap/>
            <w:vAlign w:val="bottom"/>
          </w:tcPr>
          <w:p w14:paraId="54D7A946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noWrap/>
            <w:vAlign w:val="bottom"/>
          </w:tcPr>
          <w:p w14:paraId="7085C0B0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noWrap/>
            <w:vAlign w:val="bottom"/>
          </w:tcPr>
          <w:p w14:paraId="563E0D1B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noWrap/>
            <w:vAlign w:val="bottom"/>
          </w:tcPr>
          <w:p w14:paraId="2589B7AD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noWrap/>
            <w:vAlign w:val="bottom"/>
          </w:tcPr>
          <w:p w14:paraId="2F582CC8" w14:textId="77777777" w:rsidR="0011183D" w:rsidRPr="00813D93" w:rsidRDefault="0011183D" w:rsidP="00D03DA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13D93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</w:tbl>
    <w:p w14:paraId="1E850783" w14:textId="77777777" w:rsidR="002602F6" w:rsidRPr="00813D93" w:rsidRDefault="002602F6" w:rsidP="002602F6">
      <w:pPr>
        <w:rPr>
          <w:rFonts w:ascii="Times New Roman" w:hAnsi="Times New Roman" w:cs="Times New Roman"/>
          <w:sz w:val="24"/>
          <w:szCs w:val="24"/>
        </w:rPr>
      </w:pPr>
      <w:r w:rsidRPr="00813D93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813D93">
        <w:rPr>
          <w:rFonts w:ascii="Times New Roman" w:hAnsi="Times New Roman" w:cs="Times New Roman"/>
          <w:sz w:val="24"/>
          <w:szCs w:val="24"/>
        </w:rPr>
        <w:t xml:space="preserve">All correlations shown were significant with </w:t>
      </w:r>
      <w:r w:rsidRPr="00813D9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13D93">
        <w:rPr>
          <w:rFonts w:ascii="Times New Roman" w:hAnsi="Times New Roman" w:cs="Times New Roman"/>
          <w:sz w:val="24"/>
          <w:szCs w:val="24"/>
        </w:rPr>
        <w:t xml:space="preserve"> &lt; 0.05.  SD = standard deviation.</w:t>
      </w:r>
    </w:p>
    <w:p w14:paraId="2E4E54C4" w14:textId="19CF3AEC" w:rsidR="00FC49AC" w:rsidRPr="00813D93" w:rsidRDefault="00816E72" w:rsidP="00FC49AC">
      <w:pPr>
        <w:rPr>
          <w:rFonts w:ascii="Times New Roman" w:hAnsi="Times New Roman" w:cs="Times New Roman"/>
          <w:sz w:val="24"/>
          <w:szCs w:val="24"/>
        </w:rPr>
      </w:pPr>
      <w:r w:rsidRPr="00813D9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E14345E" wp14:editId="697AD4D0">
            <wp:extent cx="5943600" cy="2752725"/>
            <wp:effectExtent l="0" t="0" r="0" b="9525"/>
            <wp:docPr id="763547506" name="Picture 1" descr="A graph of average global social and age yea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547506" name="Picture 1" descr="A graph of average global social and age year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6B6C0" w14:textId="2452B510" w:rsidR="00FC49AC" w:rsidRPr="00813D93" w:rsidRDefault="00A31881" w:rsidP="00FC49AC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13D9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C49AC" w:rsidRPr="00813D93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FC49AC" w:rsidRPr="00813D93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="00FC49AC" w:rsidRPr="00813D93">
        <w:rPr>
          <w:rFonts w:ascii="Times New Roman" w:hAnsi="Times New Roman" w:cs="Times New Roman"/>
          <w:sz w:val="24"/>
          <w:szCs w:val="24"/>
        </w:rPr>
        <w:t xml:space="preserve"> Average proportion</w:t>
      </w:r>
      <w:r w:rsidR="00121F51" w:rsidRPr="00813D93">
        <w:rPr>
          <w:rFonts w:ascii="Times New Roman" w:hAnsi="Times New Roman" w:cs="Times New Roman"/>
          <w:sz w:val="24"/>
          <w:szCs w:val="24"/>
        </w:rPr>
        <w:t xml:space="preserve"> (logit-transformed)</w:t>
      </w:r>
      <w:r w:rsidR="00FC49AC" w:rsidRPr="00813D93">
        <w:rPr>
          <w:rFonts w:ascii="Times New Roman" w:hAnsi="Times New Roman" w:cs="Times New Roman"/>
          <w:sz w:val="24"/>
          <w:szCs w:val="24"/>
        </w:rPr>
        <w:t xml:space="preserve"> of recall period spent in correctional facilities</w:t>
      </w:r>
      <w:r w:rsidR="00121F51" w:rsidRPr="00813D93">
        <w:rPr>
          <w:rFonts w:ascii="Times New Roman" w:hAnsi="Times New Roman" w:cs="Times New Roman"/>
          <w:sz w:val="24"/>
          <w:szCs w:val="24"/>
        </w:rPr>
        <w:t xml:space="preserve"> (left) and average global psychosocial maturity (right)</w:t>
      </w:r>
      <w:r w:rsidR="00FC49AC" w:rsidRPr="00813D93">
        <w:rPr>
          <w:rFonts w:ascii="Times New Roman" w:hAnsi="Times New Roman" w:cs="Times New Roman"/>
          <w:sz w:val="24"/>
          <w:szCs w:val="24"/>
        </w:rPr>
        <w:t xml:space="preserve"> by age </w:t>
      </w:r>
      <w:r w:rsidR="00813D93">
        <w:rPr>
          <w:rFonts w:ascii="Times New Roman" w:hAnsi="Times New Roman" w:cs="Times New Roman"/>
          <w:sz w:val="24"/>
          <w:szCs w:val="24"/>
        </w:rPr>
        <w:t>years</w:t>
      </w:r>
    </w:p>
    <w:p w14:paraId="73A743DD" w14:textId="77777777" w:rsidR="00095FA1" w:rsidRPr="00813D93" w:rsidRDefault="00095FA1" w:rsidP="00095FA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3D93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B80C9C3" wp14:editId="36C9053F">
            <wp:extent cx="3981450" cy="2843588"/>
            <wp:effectExtent l="0" t="0" r="0" b="0"/>
            <wp:docPr id="1088928320" name="Picture 137" descr="A graph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8928320" name="Picture 137" descr="A graph of a line graph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4036" cy="28525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37808" w14:textId="76EA5E1A" w:rsidR="00095FA1" w:rsidRPr="00813D93" w:rsidRDefault="00095FA1" w:rsidP="00095FA1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13D93">
        <w:rPr>
          <w:rFonts w:ascii="Times New Roman" w:hAnsi="Times New Roman" w:cs="Times New Roman"/>
          <w:b/>
          <w:bCs/>
          <w:sz w:val="24"/>
          <w:szCs w:val="24"/>
        </w:rPr>
        <w:t>sFigure</w:t>
      </w:r>
      <w:proofErr w:type="spellEnd"/>
      <w:r w:rsidRPr="00813D93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Pr="00813D93">
        <w:rPr>
          <w:rFonts w:ascii="Times New Roman" w:hAnsi="Times New Roman" w:cs="Times New Roman"/>
          <w:sz w:val="24"/>
          <w:szCs w:val="24"/>
        </w:rPr>
        <w:t>. Correlation coefficients between PSM and logit transformed proportion of recall period in correlation facility concurrently and subsequently by age groups</w:t>
      </w:r>
    </w:p>
    <w:p w14:paraId="49521FF9" w14:textId="77777777" w:rsidR="00107816" w:rsidRPr="00813D93" w:rsidRDefault="00107816">
      <w:pPr>
        <w:rPr>
          <w:rFonts w:ascii="Times New Roman" w:hAnsi="Times New Roman" w:cs="Times New Roman"/>
          <w:sz w:val="24"/>
          <w:szCs w:val="24"/>
        </w:rPr>
      </w:pPr>
    </w:p>
    <w:p w14:paraId="5F6EE68E" w14:textId="1823B108" w:rsidR="00B4414E" w:rsidRPr="00813D93" w:rsidRDefault="007D7321" w:rsidP="002362D1">
      <w:pPr>
        <w:adjustRightInd w:val="0"/>
        <w:snapToGri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sectPr w:rsidR="00B4414E" w:rsidRPr="00813D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0tLC0MDK3NDE3M7dU0lEKTi0uzszPAykwrAUAwwABzSwAAAA="/>
  </w:docVars>
  <w:rsids>
    <w:rsidRoot w:val="00266114"/>
    <w:rsid w:val="000048B9"/>
    <w:rsid w:val="00040699"/>
    <w:rsid w:val="00095FA1"/>
    <w:rsid w:val="00096DBA"/>
    <w:rsid w:val="000E317D"/>
    <w:rsid w:val="000F4078"/>
    <w:rsid w:val="00100304"/>
    <w:rsid w:val="00107816"/>
    <w:rsid w:val="0011183D"/>
    <w:rsid w:val="00121F51"/>
    <w:rsid w:val="0014485E"/>
    <w:rsid w:val="00166D53"/>
    <w:rsid w:val="001906AB"/>
    <w:rsid w:val="0022729B"/>
    <w:rsid w:val="002362D1"/>
    <w:rsid w:val="002602F6"/>
    <w:rsid w:val="00266114"/>
    <w:rsid w:val="002B1129"/>
    <w:rsid w:val="00325C4B"/>
    <w:rsid w:val="00391301"/>
    <w:rsid w:val="003923FC"/>
    <w:rsid w:val="003B3767"/>
    <w:rsid w:val="003D5B91"/>
    <w:rsid w:val="004752A6"/>
    <w:rsid w:val="00483925"/>
    <w:rsid w:val="00535AE9"/>
    <w:rsid w:val="005766B0"/>
    <w:rsid w:val="00592D54"/>
    <w:rsid w:val="006D3766"/>
    <w:rsid w:val="0070144D"/>
    <w:rsid w:val="007A6382"/>
    <w:rsid w:val="007D7321"/>
    <w:rsid w:val="00813D93"/>
    <w:rsid w:val="00816E72"/>
    <w:rsid w:val="00841300"/>
    <w:rsid w:val="00856CAB"/>
    <w:rsid w:val="008D069E"/>
    <w:rsid w:val="009A7473"/>
    <w:rsid w:val="009E7765"/>
    <w:rsid w:val="00A22578"/>
    <w:rsid w:val="00A31881"/>
    <w:rsid w:val="00AA0C7A"/>
    <w:rsid w:val="00B4414E"/>
    <w:rsid w:val="00B72653"/>
    <w:rsid w:val="00C17A6B"/>
    <w:rsid w:val="00C30839"/>
    <w:rsid w:val="00C64589"/>
    <w:rsid w:val="00C831D3"/>
    <w:rsid w:val="00CD4BE8"/>
    <w:rsid w:val="00D64AE6"/>
    <w:rsid w:val="00DC230D"/>
    <w:rsid w:val="00DE01DC"/>
    <w:rsid w:val="00E62EC4"/>
    <w:rsid w:val="00EA05AB"/>
    <w:rsid w:val="00F35AAE"/>
    <w:rsid w:val="00F47ADC"/>
    <w:rsid w:val="00FC49AC"/>
    <w:rsid w:val="00FD1845"/>
    <w:rsid w:val="00FF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13138"/>
  <w15:chartTrackingRefBased/>
  <w15:docId w15:val="{B20AC796-AC23-4FBF-AB7A-630F4EA98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2D54"/>
    <w:pPr>
      <w:spacing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611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11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11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11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11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11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11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11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11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1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1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1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1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1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1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1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1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1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1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661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11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661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11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661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114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2661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1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1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11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E317D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0E317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09</Words>
  <Characters>2538</Characters>
  <Application>Microsoft Office Word</Application>
  <DocSecurity>0</DocSecurity>
  <Lines>377</Lines>
  <Paragraphs>277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Chen</dc:creator>
  <cp:keywords/>
  <dc:description/>
  <cp:lastModifiedBy>Frances Chen</cp:lastModifiedBy>
  <cp:revision>24</cp:revision>
  <dcterms:created xsi:type="dcterms:W3CDTF">2025-06-18T00:46:00Z</dcterms:created>
  <dcterms:modified xsi:type="dcterms:W3CDTF">2026-02-11T17:59:00Z</dcterms:modified>
</cp:coreProperties>
</file>